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A753CD" w14:paraId="7257D887" w14:textId="77777777" w:rsidTr="00A753CD">
        <w:tc>
          <w:tcPr>
            <w:tcW w:w="4531" w:type="dxa"/>
          </w:tcPr>
          <w:p w14:paraId="75428B8E" w14:textId="580D40B6" w:rsidR="00A753CD" w:rsidRDefault="00A753CD" w:rsidP="00B3740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4531" w:type="dxa"/>
          </w:tcPr>
          <w:p w14:paraId="14F0BB8D" w14:textId="0F786BCC" w:rsidR="00A753CD" w:rsidRDefault="00A753CD" w:rsidP="00B3740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</w:t>
            </w:r>
          </w:p>
        </w:tc>
      </w:tr>
      <w:tr w:rsidR="00A753CD" w14:paraId="682FFE77" w14:textId="77777777" w:rsidTr="00A753CD">
        <w:tc>
          <w:tcPr>
            <w:tcW w:w="4531" w:type="dxa"/>
          </w:tcPr>
          <w:p w14:paraId="2F1A97BF" w14:textId="1286BE3E" w:rsidR="00A753CD" w:rsidRDefault="00A753CD" w:rsidP="00B3740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563CFD68" wp14:editId="7CD2510D">
                  <wp:extent cx="2772000" cy="2772000"/>
                  <wp:effectExtent l="0" t="0" r="9525" b="9525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000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2A3C5906" w14:textId="7A6AE78A" w:rsidR="00A753CD" w:rsidRDefault="00A753CD" w:rsidP="00B3740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72418D32" wp14:editId="57D29EF0">
                  <wp:extent cx="2772000" cy="2772000"/>
                  <wp:effectExtent l="0" t="0" r="9525" b="9525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000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53CD" w14:paraId="1DEE3FAB" w14:textId="77777777" w:rsidTr="00A753CD">
        <w:tc>
          <w:tcPr>
            <w:tcW w:w="9062" w:type="dxa"/>
            <w:gridSpan w:val="2"/>
          </w:tcPr>
          <w:p w14:paraId="615111C7" w14:textId="77777777" w:rsidR="00A753CD" w:rsidRDefault="00A753CD" w:rsidP="00B37405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14:paraId="420A3DB6" w14:textId="58B6D521" w:rsidR="00A753CD" w:rsidRPr="00A753CD" w:rsidRDefault="00A753CD" w:rsidP="00A753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B33">
              <w:rPr>
                <w:rFonts w:ascii="Times New Roman" w:hAnsi="Times New Roman" w:cs="Times New Roman"/>
                <w:b/>
                <w:sz w:val="24"/>
                <w:szCs w:val="24"/>
              </w:rPr>
              <w:t>Supplementary Figure 1:</w:t>
            </w:r>
            <w:r w:rsidRPr="00130B33">
              <w:rPr>
                <w:rFonts w:ascii="Times New Roman" w:hAnsi="Times New Roman" w:cs="Times New Roman"/>
                <w:sz w:val="24"/>
                <w:szCs w:val="24"/>
              </w:rPr>
              <w:t xml:space="preserve"> Volcano</w:t>
            </w:r>
            <w:r w:rsidR="009475FC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130B33">
              <w:rPr>
                <w:rFonts w:ascii="Times New Roman" w:hAnsi="Times New Roman" w:cs="Times New Roman"/>
                <w:sz w:val="24"/>
                <w:szCs w:val="24"/>
              </w:rPr>
              <w:t xml:space="preserve">lots of </w:t>
            </w:r>
            <w:r w:rsidRPr="00130B33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130B33">
              <w:rPr>
                <w:rFonts w:ascii="Times New Roman" w:hAnsi="Times New Roman" w:cs="Times New Roman"/>
                <w:sz w:val="24"/>
                <w:szCs w:val="24"/>
              </w:rPr>
              <w:t xml:space="preserve">: day 2 and day 1 before ECP and </w:t>
            </w:r>
            <w:r w:rsidRPr="00130B33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130B33">
              <w:rPr>
                <w:rFonts w:ascii="Times New Roman" w:hAnsi="Times New Roman" w:cs="Times New Roman"/>
                <w:sz w:val="24"/>
                <w:szCs w:val="24"/>
              </w:rPr>
              <w:t>: day 2 and day 1 after ECP, log</w:t>
            </w:r>
            <w:r w:rsidRPr="00130B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30B33">
              <w:rPr>
                <w:rFonts w:ascii="Times New Roman" w:hAnsi="Times New Roman" w:cs="Times New Roman"/>
                <w:sz w:val="24"/>
                <w:szCs w:val="24"/>
              </w:rPr>
              <w:t xml:space="preserve">FC </w:t>
            </w:r>
            <w:r w:rsidR="009475FC">
              <w:rPr>
                <w:rFonts w:ascii="Times New Roman" w:hAnsi="Times New Roman" w:cs="Times New Roman"/>
                <w:sz w:val="24"/>
                <w:szCs w:val="24"/>
              </w:rPr>
              <w:t>on the</w:t>
            </w:r>
            <w:r w:rsidRPr="00130B33">
              <w:rPr>
                <w:rFonts w:ascii="Times New Roman" w:hAnsi="Times New Roman" w:cs="Times New Roman"/>
                <w:sz w:val="24"/>
                <w:szCs w:val="24"/>
              </w:rPr>
              <w:t xml:space="preserve"> x-axis, -log</w:t>
            </w:r>
            <w:r w:rsidRPr="00130B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130B33">
              <w:rPr>
                <w:rFonts w:ascii="Times New Roman" w:hAnsi="Times New Roman" w:cs="Times New Roman"/>
                <w:sz w:val="24"/>
                <w:szCs w:val="24"/>
              </w:rPr>
              <w:t>adj.Pval</w:t>
            </w:r>
            <w:r w:rsidR="009475FC">
              <w:rPr>
                <w:rFonts w:ascii="Times New Roman" w:hAnsi="Times New Roman" w:cs="Times New Roman"/>
                <w:sz w:val="24"/>
                <w:szCs w:val="24"/>
              </w:rPr>
              <w:t xml:space="preserve"> on the</w:t>
            </w:r>
            <w:r w:rsidRPr="00130B33">
              <w:rPr>
                <w:rFonts w:ascii="Times New Roman" w:hAnsi="Times New Roman" w:cs="Times New Roman"/>
                <w:sz w:val="24"/>
                <w:szCs w:val="24"/>
              </w:rPr>
              <w:t xml:space="preserve"> y-ax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3ACD9904" w14:textId="77777777" w:rsidR="00A753CD" w:rsidRPr="00B37405" w:rsidRDefault="00A753CD" w:rsidP="00B37405">
      <w:pPr>
        <w:rPr>
          <w:rFonts w:ascii="Times New Roman" w:hAnsi="Times New Roman" w:cs="Times New Roman"/>
          <w:b/>
          <w:sz w:val="24"/>
        </w:rPr>
      </w:pPr>
    </w:p>
    <w:sectPr w:rsidR="00A753CD" w:rsidRPr="00B37405" w:rsidSect="003B60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D4C"/>
    <w:rsid w:val="000B3886"/>
    <w:rsid w:val="001A28DF"/>
    <w:rsid w:val="00214238"/>
    <w:rsid w:val="002D39C4"/>
    <w:rsid w:val="002F25E3"/>
    <w:rsid w:val="002F7D9B"/>
    <w:rsid w:val="003B602D"/>
    <w:rsid w:val="004249BE"/>
    <w:rsid w:val="004918F2"/>
    <w:rsid w:val="005C0007"/>
    <w:rsid w:val="005F0E7A"/>
    <w:rsid w:val="006B526C"/>
    <w:rsid w:val="006D1CFE"/>
    <w:rsid w:val="008654F8"/>
    <w:rsid w:val="008757B3"/>
    <w:rsid w:val="00885A05"/>
    <w:rsid w:val="00894E3F"/>
    <w:rsid w:val="009475FC"/>
    <w:rsid w:val="00961DA6"/>
    <w:rsid w:val="00A753CD"/>
    <w:rsid w:val="00AC04AE"/>
    <w:rsid w:val="00B37405"/>
    <w:rsid w:val="00B94040"/>
    <w:rsid w:val="00F10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4222E"/>
  <w15:chartTrackingRefBased/>
  <w15:docId w15:val="{F6012C92-8C91-4359-AA5E-2C1E09CEF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53C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hard Hagn</dc:creator>
  <cp:keywords/>
  <dc:description/>
  <cp:lastModifiedBy>Zila Nina</cp:lastModifiedBy>
  <cp:revision>3</cp:revision>
  <dcterms:created xsi:type="dcterms:W3CDTF">2024-12-14T16:15:00Z</dcterms:created>
  <dcterms:modified xsi:type="dcterms:W3CDTF">2024-12-14T16:16:00Z</dcterms:modified>
</cp:coreProperties>
</file>